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142" w:rsidRDefault="001760E6">
      <w:pPr>
        <w:pStyle w:val="1"/>
      </w:pPr>
      <w:r>
        <w:t>Supplementary Code (S2): Reliability Modeling and Simulation</w:t>
      </w:r>
    </w:p>
    <w:p w:rsidR="00D70142" w:rsidRDefault="001760E6">
      <w:r>
        <w:t>This supplementary document provides the complete and executable Python code used in this study. The code is organized into clearly defined sections corresponding to the methodological framework</w:t>
      </w:r>
      <w:r>
        <w:t xml:space="preserve"> described in the manuscript.</w:t>
      </w:r>
      <w:bookmarkStart w:id="0" w:name="_GoBack"/>
      <w:bookmarkEnd w:id="0"/>
    </w:p>
    <w:p w:rsidR="00D70142" w:rsidRDefault="001760E6">
      <w:pPr>
        <w:pStyle w:val="21"/>
      </w:pPr>
      <w:r>
        <w:t>Section 1. Environment Setup and Data Loading</w:t>
      </w:r>
    </w:p>
    <w:p w:rsidR="00D70142" w:rsidRDefault="001760E6">
      <w:r>
        <w:t>i</w:t>
      </w:r>
      <w:r>
        <w:t>mport pandas as pd</w:t>
      </w:r>
    </w:p>
    <w:p w:rsidR="00D70142" w:rsidRDefault="001760E6">
      <w:r>
        <w:t>import numpy as np</w:t>
      </w:r>
    </w:p>
    <w:p w:rsidR="00D70142" w:rsidRDefault="001760E6">
      <w:r>
        <w:t>import networkx as nx</w:t>
      </w:r>
    </w:p>
    <w:p w:rsidR="00D70142" w:rsidRDefault="001760E6">
      <w:r>
        <w:t xml:space="preserve">import matplotlib.pyplot as </w:t>
      </w:r>
      <w:r>
        <w:t>plt</w:t>
      </w:r>
    </w:p>
    <w:p w:rsidR="00D70142" w:rsidRDefault="001760E6">
      <w:r>
        <w:t>import random</w:t>
      </w:r>
    </w:p>
    <w:p w:rsidR="00D70142" w:rsidRDefault="00D70142"/>
    <w:p w:rsidR="00D70142" w:rsidRDefault="001760E6">
      <w:r>
        <w:t>df = pd.read_excel("S1_Data_FullyGenerated_Input.xlsx")</w:t>
      </w:r>
    </w:p>
    <w:p w:rsidR="00D70142" w:rsidRDefault="001760E6">
      <w:pPr>
        <w:pStyle w:val="21"/>
      </w:pPr>
      <w:r>
        <w:t>Section 2. OD-based Composite Network Construction</w:t>
      </w:r>
    </w:p>
    <w:p w:rsidR="00D70142" w:rsidRDefault="001760E6">
      <w:r>
        <w:t>nodes = sorted(set(df["Origin"]).union(set(df["Destination"])))</w:t>
      </w:r>
    </w:p>
    <w:p w:rsidR="00D70142" w:rsidRDefault="001760E6">
      <w:r>
        <w:t>G = nx.Graph()</w:t>
      </w:r>
    </w:p>
    <w:p w:rsidR="00D70142" w:rsidRDefault="00D70142"/>
    <w:p w:rsidR="00D70142" w:rsidRDefault="001760E6">
      <w:r>
        <w:t>total_population = 2500000</w:t>
      </w:r>
    </w:p>
    <w:p w:rsidR="00D70142" w:rsidRDefault="001760E6">
      <w:r>
        <w:t>avg_population = total_</w:t>
      </w:r>
      <w:r>
        <w:t>population / len(nodes)</w:t>
      </w:r>
    </w:p>
    <w:p w:rsidR="00D70142" w:rsidRDefault="00D70142"/>
    <w:p w:rsidR="00D70142" w:rsidRDefault="001760E6">
      <w:r>
        <w:t>for n in nodes:</w:t>
      </w:r>
    </w:p>
    <w:p w:rsidR="00D70142" w:rsidRDefault="001760E6">
      <w:r>
        <w:t xml:space="preserve">    G.add_node(n, population=avg_population)</w:t>
      </w:r>
    </w:p>
    <w:p w:rsidR="00D70142" w:rsidRDefault="00D70142"/>
    <w:p w:rsidR="00D70142" w:rsidRDefault="001760E6">
      <w:r>
        <w:t>for _, row in df.iterrows():</w:t>
      </w:r>
    </w:p>
    <w:p w:rsidR="00D70142" w:rsidRDefault="001760E6">
      <w:r>
        <w:t xml:space="preserve">    G.add_edge(</w:t>
      </w:r>
    </w:p>
    <w:p w:rsidR="00D70142" w:rsidRDefault="001760E6">
      <w:r>
        <w:t xml:space="preserve">        row["Origin"],</w:t>
      </w:r>
    </w:p>
    <w:p w:rsidR="00D70142" w:rsidRDefault="001760E6">
      <w:r>
        <w:t xml:space="preserve">        row["Destination"],</w:t>
      </w:r>
    </w:p>
    <w:p w:rsidR="00D70142" w:rsidRDefault="001760E6">
      <w:r>
        <w:t xml:space="preserve">        weight=row["Generalized Travel Cost (min)"],</w:t>
      </w:r>
    </w:p>
    <w:p w:rsidR="00D70142" w:rsidRDefault="001760E6">
      <w:r>
        <w:lastRenderedPageBreak/>
        <w:t xml:space="preserve">        time=row["In</w:t>
      </w:r>
      <w:r>
        <w:t>-Vehicle Travel Cost (min)"],</w:t>
      </w:r>
    </w:p>
    <w:p w:rsidR="00D70142" w:rsidRDefault="001760E6">
      <w:r>
        <w:t xml:space="preserve">        transfer=row["Transfer Cost at Nodes (min)"]</w:t>
      </w:r>
    </w:p>
    <w:p w:rsidR="00D70142" w:rsidRDefault="001760E6">
      <w:r>
        <w:t xml:space="preserve">    )</w:t>
      </w:r>
    </w:p>
    <w:p w:rsidR="00D70142" w:rsidRDefault="001760E6">
      <w:pPr>
        <w:pStyle w:val="21"/>
      </w:pPr>
      <w:r>
        <w:t>Section 3. Connectivity Reliability Indicator</w:t>
      </w:r>
    </w:p>
    <w:p w:rsidR="00D70142" w:rsidRDefault="001760E6">
      <w:r>
        <w:t>def connectivity_reliability(G):</w:t>
      </w:r>
    </w:p>
    <w:p w:rsidR="00D70142" w:rsidRDefault="001760E6">
      <w:r>
        <w:t xml:space="preserve">    if G.number_of_nodes() == 0:</w:t>
      </w:r>
    </w:p>
    <w:p w:rsidR="00D70142" w:rsidRDefault="001760E6">
      <w:r>
        <w:t xml:space="preserve">        return 0</w:t>
      </w:r>
    </w:p>
    <w:p w:rsidR="00D70142" w:rsidRDefault="001760E6">
      <w:r>
        <w:t xml:space="preserve">    largest_cc = max(nx.connected_components(G), key=len)</w:t>
      </w:r>
    </w:p>
    <w:p w:rsidR="00D70142" w:rsidRDefault="001760E6">
      <w:r>
        <w:t xml:space="preserve">    return len(largest_cc) / G.number_of_nodes()</w:t>
      </w:r>
    </w:p>
    <w:p w:rsidR="00D70142" w:rsidRDefault="001760E6">
      <w:pPr>
        <w:pStyle w:val="21"/>
      </w:pPr>
      <w:r>
        <w:t>Section 4. Transport Capacity Reliability Indicator</w:t>
      </w:r>
    </w:p>
    <w:p w:rsidR="00D70142" w:rsidRDefault="001760E6">
      <w:r>
        <w:t>def transport_capacity_reliability(G):</w:t>
      </w:r>
    </w:p>
    <w:p w:rsidR="00D70142" w:rsidRDefault="001760E6">
      <w:r>
        <w:t xml:space="preserve">    bc = nx.betweenness_centrality(G, weight="weight", nor</w:t>
      </w:r>
      <w:r>
        <w:t>malized=True)</w:t>
      </w:r>
    </w:p>
    <w:p w:rsidR="00D70142" w:rsidRDefault="001760E6">
      <w:r>
        <w:t xml:space="preserve">    return sum(bc[n] * G.nodes[n]["population"] for n in G.nodes()) / len(G.nodes())</w:t>
      </w:r>
    </w:p>
    <w:p w:rsidR="00D70142" w:rsidRDefault="001760E6">
      <w:pPr>
        <w:pStyle w:val="21"/>
      </w:pPr>
      <w:r>
        <w:t>Section 5. Delay Reliability Indicator</w:t>
      </w:r>
    </w:p>
    <w:p w:rsidR="00D70142" w:rsidRDefault="001760E6">
      <w:r>
        <w:t>def delay_reliability(G):</w:t>
      </w:r>
    </w:p>
    <w:p w:rsidR="00D70142" w:rsidRDefault="001760E6">
      <w:r>
        <w:t xml:space="preserve">    X = np.array([[d["time"], d["transfer"]] for _,_,d in G.edges(data=True)])</w:t>
      </w:r>
    </w:p>
    <w:p w:rsidR="00D70142" w:rsidRDefault="001760E6">
      <w:r>
        <w:t xml:space="preserve">    if len(X)</w:t>
      </w:r>
      <w:r>
        <w:t xml:space="preserve"> &lt; 2:</w:t>
      </w:r>
    </w:p>
    <w:p w:rsidR="00D70142" w:rsidRDefault="001760E6">
      <w:r>
        <w:t xml:space="preserve">        return 0</w:t>
      </w:r>
    </w:p>
    <w:p w:rsidR="00D70142" w:rsidRDefault="001760E6">
      <w:r>
        <w:t xml:space="preserve">    mu = X.mean(axis=0)</w:t>
      </w:r>
    </w:p>
    <w:p w:rsidR="00D70142" w:rsidRDefault="001760E6">
      <w:r>
        <w:t xml:space="preserve">    cov = np.cov(X, rowvar=False)</w:t>
      </w:r>
    </w:p>
    <w:p w:rsidR="00D70142" w:rsidRDefault="001760E6">
      <w:r>
        <w:t xml:space="preserve">    inv_cov = np.linalg.pinv(cov)</w:t>
      </w:r>
    </w:p>
    <w:p w:rsidR="00D70142" w:rsidRDefault="001760E6">
      <w:r>
        <w:t xml:space="preserve">    dists = [(x-mu).T @ inv_cov @ (x-mu) for x in X]</w:t>
      </w:r>
    </w:p>
    <w:p w:rsidR="00D70142" w:rsidRDefault="001760E6">
      <w:r>
        <w:t xml:space="preserve">    return 1 / (1 + np.std(dists))</w:t>
      </w:r>
    </w:p>
    <w:p w:rsidR="00D70142" w:rsidRDefault="001760E6">
      <w:pPr>
        <w:pStyle w:val="21"/>
      </w:pPr>
      <w:r>
        <w:t>Section 6. Cascading Failure Evolution Model (CML)</w:t>
      </w:r>
    </w:p>
    <w:p w:rsidR="00D70142" w:rsidRDefault="001760E6">
      <w:r>
        <w:t>de</w:t>
      </w:r>
      <w:r>
        <w:t>f CML_simulation(G, epsilon, attack_ratio, steps=30, targeted=False):</w:t>
      </w:r>
    </w:p>
    <w:p w:rsidR="00D70142" w:rsidRDefault="001760E6">
      <w:r>
        <w:t xml:space="preserve">    nodes = list(G.nodes())</w:t>
      </w:r>
    </w:p>
    <w:p w:rsidR="00D70142" w:rsidRDefault="001760E6">
      <w:r>
        <w:t xml:space="preserve">    state = {n: random.random() for n in nodes}</w:t>
      </w:r>
    </w:p>
    <w:p w:rsidR="00D70142" w:rsidRDefault="00D70142"/>
    <w:p w:rsidR="00D70142" w:rsidRDefault="001760E6">
      <w:r>
        <w:t xml:space="preserve">    k = int(len(nodes) * attack_ratio)</w:t>
      </w:r>
    </w:p>
    <w:p w:rsidR="00D70142" w:rsidRDefault="001760E6">
      <w:r>
        <w:t xml:space="preserve">    if targeted:</w:t>
      </w:r>
    </w:p>
    <w:p w:rsidR="00D70142" w:rsidRDefault="001760E6">
      <w:r>
        <w:t xml:space="preserve">        targets = [n for n,_ in sorted(G.degree, key=lambda x: x[1], reverse=True)[:k]]</w:t>
      </w:r>
    </w:p>
    <w:p w:rsidR="00D70142" w:rsidRDefault="001760E6">
      <w:r>
        <w:t xml:space="preserve">    else:</w:t>
      </w:r>
    </w:p>
    <w:p w:rsidR="00D70142" w:rsidRDefault="001760E6">
      <w:r>
        <w:t xml:space="preserve">        targets = random.sample(nodes, k)</w:t>
      </w:r>
    </w:p>
    <w:p w:rsidR="00D70142" w:rsidRDefault="00D70142"/>
    <w:p w:rsidR="00D70142" w:rsidRDefault="001760E6">
      <w:r>
        <w:t xml:space="preserve">    for n in targets:</w:t>
      </w:r>
    </w:p>
    <w:p w:rsidR="00D70142" w:rsidRDefault="001760E6">
      <w:r>
        <w:t xml:space="preserve">        state[n] += 1</w:t>
      </w:r>
    </w:p>
    <w:p w:rsidR="00D70142" w:rsidRDefault="00D70142"/>
    <w:p w:rsidR="00D70142" w:rsidRDefault="001760E6">
      <w:r>
        <w:t xml:space="preserve">    reliability_curve = []</w:t>
      </w:r>
    </w:p>
    <w:p w:rsidR="00D70142" w:rsidRDefault="001760E6">
      <w:r>
        <w:t xml:space="preserve">    for _ in range(steps):</w:t>
      </w:r>
    </w:p>
    <w:p w:rsidR="00D70142" w:rsidRDefault="001760E6">
      <w:r>
        <w:t xml:space="preserve">        new_state = {}</w:t>
      </w:r>
    </w:p>
    <w:p w:rsidR="00D70142" w:rsidRDefault="001760E6">
      <w:r>
        <w:t xml:space="preserve">        for n in state:</w:t>
      </w:r>
    </w:p>
    <w:p w:rsidR="00D70142" w:rsidRDefault="001760E6">
      <w:r>
        <w:t xml:space="preserve">            f = lambda x: 4 * x * (1 - x)</w:t>
      </w:r>
    </w:p>
    <w:p w:rsidR="00D70142" w:rsidRDefault="001760E6">
      <w:r>
        <w:t xml:space="preserve">            neigh = list(G.neighbors(n))</w:t>
      </w:r>
    </w:p>
    <w:p w:rsidR="00D70142" w:rsidRDefault="001760E6">
      <w:r>
        <w:t xml:space="preserve">            coupling = np.mean([f(state[j]) for j in neigh]) if neigh else 0</w:t>
      </w:r>
    </w:p>
    <w:p w:rsidR="00D70142" w:rsidRDefault="001760E6">
      <w:r>
        <w:t xml:space="preserve">            new_state[n] = abs((1 - epsilon) * f(</w:t>
      </w:r>
      <w:r>
        <w:t>state[n]) + epsilon * coupling)</w:t>
      </w:r>
    </w:p>
    <w:p w:rsidR="00D70142" w:rsidRDefault="00D70142"/>
    <w:p w:rsidR="00D70142" w:rsidRDefault="001760E6">
      <w:r>
        <w:t xml:space="preserve">        failed = [n for n,v in new_state.items() if v &gt;= 1]</w:t>
      </w:r>
    </w:p>
    <w:p w:rsidR="00D70142" w:rsidRDefault="001760E6">
      <w:r>
        <w:t xml:space="preserve">        for n in failed:</w:t>
      </w:r>
    </w:p>
    <w:p w:rsidR="00D70142" w:rsidRDefault="001760E6">
      <w:r>
        <w:t xml:space="preserve">            G.remove_node(n)</w:t>
      </w:r>
    </w:p>
    <w:p w:rsidR="00D70142" w:rsidRDefault="001760E6">
      <w:r>
        <w:t xml:space="preserve">            new_state.pop(n)</w:t>
      </w:r>
    </w:p>
    <w:p w:rsidR="00D70142" w:rsidRDefault="00D70142"/>
    <w:p w:rsidR="00D70142" w:rsidRDefault="001760E6">
      <w:r>
        <w:t xml:space="preserve">        state = new_state</w:t>
      </w:r>
    </w:p>
    <w:p w:rsidR="00D70142" w:rsidRDefault="001760E6">
      <w:r>
        <w:t xml:space="preserve">        reliability_curve.append(connectivity_reliabi</w:t>
      </w:r>
      <w:r>
        <w:t>lity(G))</w:t>
      </w:r>
    </w:p>
    <w:p w:rsidR="00D70142" w:rsidRDefault="00D70142"/>
    <w:p w:rsidR="00D70142" w:rsidRDefault="001760E6">
      <w:r>
        <w:t xml:space="preserve">        if G.number_of_nodes() == 0:</w:t>
      </w:r>
    </w:p>
    <w:p w:rsidR="00D70142" w:rsidRDefault="001760E6">
      <w:r>
        <w:t xml:space="preserve">            break</w:t>
      </w:r>
    </w:p>
    <w:p w:rsidR="00D70142" w:rsidRDefault="00D70142"/>
    <w:p w:rsidR="00D70142" w:rsidRDefault="001760E6">
      <w:r>
        <w:t xml:space="preserve">    return reliability_curve</w:t>
      </w:r>
    </w:p>
    <w:p w:rsidR="00D70142" w:rsidRDefault="001760E6">
      <w:pPr>
        <w:pStyle w:val="21"/>
      </w:pPr>
      <w:r>
        <w:t>Section 7. Simulation Experiments and Visualization</w:t>
      </w:r>
    </w:p>
    <w:p w:rsidR="00D70142" w:rsidRDefault="001760E6">
      <w:r>
        <w:t>attack_ratios = np.linspace(0, 0.6, 8)</w:t>
      </w:r>
    </w:p>
    <w:p w:rsidR="00D70142" w:rsidRDefault="001760E6">
      <w:r>
        <w:t>random_results = []</w:t>
      </w:r>
    </w:p>
    <w:p w:rsidR="00D70142" w:rsidRDefault="001760E6">
      <w:r>
        <w:t>targeted_results = []</w:t>
      </w:r>
    </w:p>
    <w:p w:rsidR="00D70142" w:rsidRDefault="00D70142"/>
    <w:p w:rsidR="00D70142" w:rsidRDefault="001760E6">
      <w:r>
        <w:t>for a in attack_ratios:</w:t>
      </w:r>
    </w:p>
    <w:p w:rsidR="00D70142" w:rsidRDefault="001760E6">
      <w:r>
        <w:t xml:space="preserve">    random_results.append(np.mean(CML_simulation(G.copy(), 0.63, a, targeted=False)))</w:t>
      </w:r>
    </w:p>
    <w:p w:rsidR="00D70142" w:rsidRDefault="001760E6">
      <w:r>
        <w:t xml:space="preserve">    targeted_results.append(np.mean(CML_simulation(G.copy(), 0.63, a, targeted=True)))</w:t>
      </w:r>
    </w:p>
    <w:p w:rsidR="00D70142" w:rsidRDefault="00D70142"/>
    <w:p w:rsidR="00D70142" w:rsidRDefault="001760E6">
      <w:r>
        <w:t>plt.plot(attack_ratios, random_results, label="Random attack")</w:t>
      </w:r>
    </w:p>
    <w:p w:rsidR="00D70142" w:rsidRDefault="001760E6">
      <w:r>
        <w:t>plt.plot(attack_rat</w:t>
      </w:r>
      <w:r>
        <w:t>ios, targeted_results, label="Targeted attack")</w:t>
      </w:r>
    </w:p>
    <w:p w:rsidR="00D70142" w:rsidRDefault="001760E6">
      <w:r>
        <w:t>plt.xlabel("Attack ratio")</w:t>
      </w:r>
    </w:p>
    <w:p w:rsidR="00D70142" w:rsidRDefault="001760E6">
      <w:r>
        <w:t>plt.ylabel("Connectivity reliability")</w:t>
      </w:r>
    </w:p>
    <w:p w:rsidR="00D70142" w:rsidRDefault="001760E6">
      <w:r>
        <w:t>plt.legend()</w:t>
      </w:r>
    </w:p>
    <w:p w:rsidR="00D70142" w:rsidRDefault="001760E6">
      <w:r>
        <w:t>plt.tight_layout()</w:t>
      </w:r>
    </w:p>
    <w:p w:rsidR="00D70142" w:rsidRDefault="001760E6">
      <w:r>
        <w:t>plt.show()</w:t>
      </w:r>
    </w:p>
    <w:p w:rsidR="00D70142" w:rsidRDefault="001760E6">
      <w:pPr>
        <w:pStyle w:val="21"/>
      </w:pPr>
      <w:r>
        <w:t>Section 8. Output of Reliability Indicators</w:t>
      </w:r>
    </w:p>
    <w:p w:rsidR="00D70142" w:rsidRDefault="001760E6">
      <w:r>
        <w:t>print("Connectivity reliability:", connectivity_reliabi</w:t>
      </w:r>
      <w:r>
        <w:t>lity(G))</w:t>
      </w:r>
    </w:p>
    <w:p w:rsidR="00D70142" w:rsidRDefault="001760E6">
      <w:r>
        <w:t>print("Transport capacity reliability:", transport_capacity_reliability(G))</w:t>
      </w:r>
    </w:p>
    <w:p w:rsidR="00D70142" w:rsidRDefault="001760E6">
      <w:r>
        <w:t>print("Delay reliability:", delay_reliability(G))</w:t>
      </w:r>
    </w:p>
    <w:sectPr w:rsidR="00D7014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60E6"/>
    <w:rsid w:val="0029639D"/>
    <w:rsid w:val="00326F90"/>
    <w:rsid w:val="00AA1D8D"/>
    <w:rsid w:val="00B47730"/>
    <w:rsid w:val="00CB0664"/>
    <w:rsid w:val="00D70142"/>
    <w:rsid w:val="00DF5E59"/>
    <w:rsid w:val="00E13BF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CE1F4A8-FE44-4BDA-B2FB-B55938C8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34AE82-A0A4-4694-8023-C605F07DD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ll</cp:lastModifiedBy>
  <cp:revision>4</cp:revision>
  <dcterms:created xsi:type="dcterms:W3CDTF">2013-12-23T23:15:00Z</dcterms:created>
  <dcterms:modified xsi:type="dcterms:W3CDTF">2025-12-29T0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01c5c-6d22-43b8-b961-1beea0785f67</vt:lpwstr>
  </property>
</Properties>
</file>